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0725C" w14:textId="2F095CE6" w:rsidR="00B64D03" w:rsidRDefault="00B64D03" w:rsidP="00BD74C6">
      <w:pPr>
        <w:tabs>
          <w:tab w:val="left" w:pos="10710"/>
        </w:tabs>
        <w:jc w:val="center"/>
        <w:rPr>
          <w:b/>
          <w:bCs/>
        </w:rPr>
      </w:pPr>
      <w:r w:rsidRPr="1085BA16">
        <w:rPr>
          <w:b/>
          <w:bCs/>
        </w:rPr>
        <w:t xml:space="preserve">Multimedia Appendix </w:t>
      </w:r>
      <w:r w:rsidR="00BD67E0" w:rsidRPr="1085BA16">
        <w:rPr>
          <w:b/>
          <w:bCs/>
        </w:rPr>
        <w:t>4</w:t>
      </w:r>
      <w:r w:rsidRPr="1085BA16">
        <w:rPr>
          <w:b/>
          <w:bCs/>
        </w:rPr>
        <w:t xml:space="preserve">. </w:t>
      </w:r>
      <w:r w:rsidR="00BD74C6">
        <w:rPr>
          <w:b/>
          <w:bCs/>
        </w:rPr>
        <w:t>Behavioral Parenting</w:t>
      </w:r>
      <w:r w:rsidRPr="1085BA16">
        <w:rPr>
          <w:b/>
          <w:bCs/>
        </w:rPr>
        <w:t xml:space="preserve"> </w:t>
      </w:r>
      <w:r w:rsidRPr="1085BA16">
        <w:rPr>
          <w:rFonts w:hint="eastAsia"/>
          <w:b/>
          <w:bCs/>
        </w:rPr>
        <w:t>A</w:t>
      </w:r>
      <w:r w:rsidRPr="1085BA16">
        <w:rPr>
          <w:b/>
          <w:bCs/>
        </w:rPr>
        <w:t xml:space="preserve">dherence </w:t>
      </w:r>
      <w:r w:rsidR="009A5D1B">
        <w:rPr>
          <w:b/>
          <w:bCs/>
        </w:rPr>
        <w:t xml:space="preserve">Ratings </w:t>
      </w:r>
      <w:r w:rsidRPr="1085BA16">
        <w:rPr>
          <w:b/>
          <w:bCs/>
        </w:rPr>
        <w:t>for Each App</w:t>
      </w:r>
    </w:p>
    <w:p w14:paraId="44100ACA" w14:textId="77777777" w:rsidR="00B64D03" w:rsidRDefault="00B64D03" w:rsidP="00B64D03">
      <w:pPr>
        <w:jc w:val="center"/>
      </w:pPr>
    </w:p>
    <w:tbl>
      <w:tblPr>
        <w:tblStyle w:val="a1"/>
        <w:tblW w:w="1296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710"/>
        <w:gridCol w:w="720"/>
        <w:gridCol w:w="1041"/>
        <w:gridCol w:w="791"/>
        <w:gridCol w:w="778"/>
        <w:gridCol w:w="1170"/>
        <w:gridCol w:w="749"/>
        <w:gridCol w:w="871"/>
        <w:gridCol w:w="784"/>
        <w:gridCol w:w="775"/>
        <w:gridCol w:w="961"/>
        <w:gridCol w:w="920"/>
        <w:gridCol w:w="790"/>
        <w:gridCol w:w="900"/>
      </w:tblGrid>
      <w:tr w:rsidR="00B64D03" w14:paraId="35DBEBE9" w14:textId="77777777" w:rsidTr="00794797">
        <w:trPr>
          <w:tblHeader/>
        </w:trPr>
        <w:tc>
          <w:tcPr>
            <w:tcW w:w="17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67AB948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pp Name</w:t>
            </w: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D22C717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sychoeducation</w:t>
            </w:r>
          </w:p>
        </w:tc>
        <w:tc>
          <w:tcPr>
            <w:tcW w:w="104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A3C7F37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havioral Target</w:t>
            </w:r>
          </w:p>
        </w:tc>
        <w:tc>
          <w:tcPr>
            <w:tcW w:w="79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DE95438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cking</w:t>
            </w:r>
          </w:p>
        </w:tc>
        <w:tc>
          <w:tcPr>
            <w:tcW w:w="77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B50D01E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pervision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64CFEB1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itive Reinforcement</w:t>
            </w:r>
          </w:p>
        </w:tc>
        <w:tc>
          <w:tcPr>
            <w:tcW w:w="74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2D3A671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aise</w:t>
            </w:r>
          </w:p>
        </w:tc>
        <w:tc>
          <w:tcPr>
            <w:tcW w:w="87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CA5043B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equences</w:t>
            </w:r>
          </w:p>
        </w:tc>
        <w:tc>
          <w:tcPr>
            <w:tcW w:w="7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1A03AB4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ear Rules</w:t>
            </w:r>
          </w:p>
        </w:tc>
        <w:tc>
          <w:tcPr>
            <w:tcW w:w="7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AF8DB1D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quests</w:t>
            </w:r>
          </w:p>
        </w:tc>
        <w:tc>
          <w:tcPr>
            <w:tcW w:w="96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7FACB90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lationship and Communication</w:t>
            </w:r>
          </w:p>
        </w:tc>
        <w:tc>
          <w:tcPr>
            <w:tcW w:w="9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B603FF5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ent Mental Health</w:t>
            </w:r>
          </w:p>
        </w:tc>
        <w:tc>
          <w:tcPr>
            <w:tcW w:w="7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6828287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aintenance and Resources 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7D65DDE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</w:tr>
      <w:tr w:rsidR="00B64D03" w14:paraId="03A3A183" w14:textId="77777777" w:rsidTr="00794797">
        <w:tc>
          <w:tcPr>
            <w:tcW w:w="171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0F61073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ra Parenting</w:t>
            </w: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AE1FE92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04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AEFE502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  <w:tc>
          <w:tcPr>
            <w:tcW w:w="79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313986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77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B787B34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81B7C91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74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186A683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87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5AEAF48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78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9871FC4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77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FDA8E65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96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E95C3FB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92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28C67CC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79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F76E170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EB367D8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88%</w:t>
            </w:r>
          </w:p>
        </w:tc>
      </w:tr>
      <w:tr w:rsidR="00B64D03" w14:paraId="78D87278" w14:textId="77777777" w:rsidTr="00794797"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777E27A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 a Better Father in 30 Days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D382B87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EEA9F47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9ED3A56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CE3E363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D972741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AC9BDBB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8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88095F5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805CEEA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1DFCAF6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17A250C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5EC0391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A51B315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B500B90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8%</w:t>
            </w:r>
          </w:p>
        </w:tc>
      </w:tr>
      <w:tr w:rsidR="00B64D03" w14:paraId="0BDAFE5F" w14:textId="77777777" w:rsidTr="00794797"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2AC59CF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 a Better Mother in 30 Days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8FE298C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98CC769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7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8CAE209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A4E3368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5170934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FC8E35C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8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8C7279A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B46F711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C8122E3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12444E5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773C448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F3DD5BF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23DE731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8%</w:t>
            </w:r>
          </w:p>
        </w:tc>
      </w:tr>
      <w:tr w:rsidR="00B64D03" w14:paraId="694D3A84" w14:textId="77777777" w:rsidTr="00794797"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B5D457F" w14:textId="77777777" w:rsidR="00B64D03" w:rsidRDefault="00B64D03" w:rsidP="0079479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eDad</w:t>
            </w:r>
            <w:proofErr w:type="spellEnd"/>
            <w:r>
              <w:rPr>
                <w:sz w:val="20"/>
                <w:szCs w:val="20"/>
              </w:rPr>
              <w:t>: Parenting Tips for Dad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44001CF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69258F6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7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76BAB76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89D9C65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1858FF5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BF06580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8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0729B84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7C503BF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7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C2DACB2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F4721AC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6E3AABC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719D3AD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4DA6479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8%</w:t>
            </w:r>
          </w:p>
        </w:tc>
      </w:tr>
      <w:tr w:rsidR="00B64D03" w14:paraId="6A0E8538" w14:textId="77777777" w:rsidTr="00794797"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2CABB82" w14:textId="77777777" w:rsidR="00B64D03" w:rsidRDefault="00B64D03" w:rsidP="0079479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additude</w:t>
            </w:r>
            <w:proofErr w:type="spellEnd"/>
            <w:r>
              <w:rPr>
                <w:sz w:val="20"/>
                <w:szCs w:val="20"/>
              </w:rPr>
              <w:t>: the happy dad app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6885719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78230FF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89E9B73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7BE6B82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F2F472C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3CA40DF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8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1277557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1CD6BA3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7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0A72EAB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8B64A09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443151B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C8DA4D7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0F9CBDB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33%</w:t>
            </w:r>
          </w:p>
        </w:tc>
      </w:tr>
      <w:tr w:rsidR="00B64D03" w14:paraId="13AE3768" w14:textId="77777777" w:rsidTr="00794797"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A19AE6D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depost parent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64579D1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25F282F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7956412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92CEDF1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BB10380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E03440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8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4411A59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09C8A6C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0771827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3E67A45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BED6456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D2F04B8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FD4D9A4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8%</w:t>
            </w:r>
          </w:p>
        </w:tc>
      </w:tr>
      <w:tr w:rsidR="00B64D03" w14:paraId="5BE7A2CE" w14:textId="77777777" w:rsidTr="00794797"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D90478E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re and Fire your Kids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315E3F5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9D711E2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7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AD5E9D1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B779AD1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67B1DFD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C3A597C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8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587DD6F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846E10A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7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233FDD2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F9D3C2D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E1A70DA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7682141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D08E16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7%</w:t>
            </w:r>
          </w:p>
        </w:tc>
      </w:tr>
      <w:tr w:rsidR="00B64D03" w14:paraId="4B21F30F" w14:textId="77777777" w:rsidTr="00794797"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05D973F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to talk: parenting tips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1802C19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D287740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7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473A6A0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3CBF4F8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281B011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44C2F6D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8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9C44BBA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A9A0452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7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1A4B140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630E0EF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C31EDE5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2801F17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8359856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3%</w:t>
            </w:r>
          </w:p>
        </w:tc>
      </w:tr>
      <w:tr w:rsidR="00B64D03" w14:paraId="18CF0E9F" w14:textId="77777777" w:rsidTr="00794797"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0765BCA" w14:textId="77777777" w:rsidR="00B64D03" w:rsidRDefault="00B64D03" w:rsidP="0079479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owtotalk</w:t>
            </w:r>
            <w:proofErr w:type="spellEnd"/>
            <w:r>
              <w:rPr>
                <w:sz w:val="20"/>
                <w:szCs w:val="20"/>
              </w:rPr>
              <w:t>: practical parenting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7AC5051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891F7AF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2D7E0A0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ED10AE6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49C2346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50208DF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  <w:tc>
          <w:tcPr>
            <w:tcW w:w="8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A1B480D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3A7E9ED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7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BC5DC58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0A32576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DE105B2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CA451CE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6E34B5D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71%</w:t>
            </w:r>
          </w:p>
        </w:tc>
      </w:tr>
      <w:tr w:rsidR="00B64D03" w14:paraId="334541DF" w14:textId="77777777" w:rsidTr="00794797"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A70A973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atee: Mental health for families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F2189C1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4AE76F3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7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41606D8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C1159A4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0A8EC3A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B7B4C75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430E0BF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22ADAB9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7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115D528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D9F333A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F7D0DC9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B86D06E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DF6E1E7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0%</w:t>
            </w:r>
          </w:p>
        </w:tc>
      </w:tr>
      <w:tr w:rsidR="00B64D03" w14:paraId="3EF20330" w14:textId="77777777" w:rsidTr="00794797"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2FCD1AC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YS Parent Portal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80455CD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95C7AA9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BDA6011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3A42844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BA9AC77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74A436D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8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709592F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CAF1679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7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3FDF4DA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A72152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6B5FD44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EC1CF34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C36D764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8%</w:t>
            </w:r>
          </w:p>
        </w:tc>
      </w:tr>
      <w:tr w:rsidR="00B64D03" w14:paraId="3AE4D51E" w14:textId="77777777" w:rsidTr="00794797"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5712127" w14:textId="77777777" w:rsidR="00B64D03" w:rsidRDefault="00B64D03" w:rsidP="0079479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mmmm</w:t>
            </w:r>
            <w:proofErr w:type="spellEnd"/>
            <w:r>
              <w:rPr>
                <w:sz w:val="20"/>
                <w:szCs w:val="20"/>
              </w:rPr>
              <w:t xml:space="preserve"> positive parenting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011B168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1CFAD44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7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736ABF3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76F3D22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1890024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FD74729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0D1C0E4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9E1D23B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7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74AEE63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A8145A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B215FA4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A5EF117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753F4D9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6%</w:t>
            </w:r>
          </w:p>
        </w:tc>
      </w:tr>
      <w:tr w:rsidR="00B64D03" w14:paraId="78DEBD04" w14:textId="77777777" w:rsidTr="00794797"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7D0A0C9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 Lab - Parenting App for 0-1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9B52466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5422DC0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7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6E210A4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9A54104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3BBFD56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DF29FA2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FE3106C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4F9E1C4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7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156F093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F57FF1C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DE2A87F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B66C303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05430BE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69%</w:t>
            </w:r>
          </w:p>
        </w:tc>
      </w:tr>
      <w:tr w:rsidR="00B64D03" w14:paraId="6F940D12" w14:textId="77777777" w:rsidTr="00794797"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406340C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 Parachut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D0771EC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1AA421A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7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BB6B157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ABE44E6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06613C7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711AC88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8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C14C52E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3DD6594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7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F8EBFF3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266974F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4C776DB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327A280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291D48D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2%</w:t>
            </w:r>
          </w:p>
        </w:tc>
      </w:tr>
      <w:tr w:rsidR="00B64D03" w14:paraId="51B6502F" w14:textId="77777777" w:rsidTr="00794797"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DC6624E" w14:textId="77777777" w:rsidR="00B64D03" w:rsidRDefault="00B64D03" w:rsidP="0079479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renthing</w:t>
            </w:r>
            <w:proofErr w:type="spellEnd"/>
            <w:r>
              <w:rPr>
                <w:sz w:val="20"/>
                <w:szCs w:val="20"/>
              </w:rPr>
              <w:t>: parenting helpmat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EB5FA10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6472CB4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38AB6A6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B8E0687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29D2537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1A95CFC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9611D9F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DBA20B8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8862961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DEE55B6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B5B2167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21D30AE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4E148E6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1%</w:t>
            </w:r>
          </w:p>
        </w:tc>
      </w:tr>
      <w:tr w:rsidR="00B64D03" w14:paraId="35200149" w14:textId="77777777" w:rsidTr="00794797"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A2EF07E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enting | </w:t>
            </w:r>
            <w:proofErr w:type="spellStart"/>
            <w:r>
              <w:rPr>
                <w:sz w:val="20"/>
                <w:szCs w:val="20"/>
              </w:rPr>
              <w:t>advics</w:t>
            </w:r>
            <w:proofErr w:type="spellEnd"/>
            <w:r>
              <w:rPr>
                <w:sz w:val="20"/>
                <w:szCs w:val="20"/>
              </w:rPr>
              <w:t xml:space="preserve"> | how to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5CCEE4F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1DF330D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7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AB65835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062C4F8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82B1E29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930C9FB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FC1A023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2294598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45F9AC2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2C0C358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812C9A8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3CEFED6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7132930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9%</w:t>
            </w:r>
          </w:p>
        </w:tc>
      </w:tr>
      <w:tr w:rsidR="00B64D03" w14:paraId="5114FC41" w14:textId="77777777" w:rsidTr="00794797"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7DE2842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arenting Challenge Quiz: 100+ Puzzles for Parents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0BB448C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B4156CB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7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4ABA2D5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7928D3D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C41180D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844A216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8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C0AE71B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950CABA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7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B7E2C31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2723FDA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4083ED3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B5EFA13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5AC6113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3%</w:t>
            </w:r>
          </w:p>
        </w:tc>
      </w:tr>
      <w:tr w:rsidR="00B64D03" w14:paraId="0601E28E" w14:textId="77777777" w:rsidTr="00794797"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D1E2819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ing Hacks: Ultimate ideas, tips &amp; quizzes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8F522CB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F44AC2C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7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88DF983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9A9F53A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831755B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C70023F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8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012EAB9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0C3B21E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E950CD9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71AECE0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EFE1396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4421C8A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74D92B4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2%</w:t>
            </w:r>
          </w:p>
        </w:tc>
      </w:tr>
      <w:tr w:rsidR="00B64D03" w14:paraId="246C9168" w14:textId="77777777" w:rsidTr="00794797"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15D08ED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ing Healthy Kids Ages 6-17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92C2D70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ED7E425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7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B586410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903A722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C2F9DCA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9C53171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8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D06747A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BAF172E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7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71915A8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8608E9F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B4C3344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55798CF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C8E269F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8%</w:t>
            </w:r>
          </w:p>
        </w:tc>
      </w:tr>
      <w:tr w:rsidR="00B64D03" w14:paraId="3BCCECB2" w14:textId="77777777" w:rsidTr="00794797"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4130F21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ing Hero - Become a wiser parent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A3868B7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115F48C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7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2535DF3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3480ADF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DD5D8EA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FEF62ED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DB2D060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FF0C826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33B020B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9CA283B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B7616CE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C55BF98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0A3ED21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3%</w:t>
            </w:r>
          </w:p>
        </w:tc>
      </w:tr>
      <w:tr w:rsidR="00B64D03" w14:paraId="1A67935F" w14:textId="77777777" w:rsidTr="00794797"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FA13D1C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ing Skills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7B229D9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8FC3907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F24C184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020EE72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A68713E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3CD2B98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8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10E386B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9971E4F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7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572BACD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D753F35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606D44F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F0B9E83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BCCC9D4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7%</w:t>
            </w:r>
          </w:p>
        </w:tc>
      </w:tr>
      <w:tr w:rsidR="00B64D03" w14:paraId="139E11DC" w14:textId="77777777" w:rsidTr="00794797"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28D76AF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ing Solutions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80EE2E0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E229A45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0851C50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D9BFB56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405D6A7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F089849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7C71DA3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CC8A617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898C32E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7849B3E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5448A12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1718147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A791EC3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6%</w:t>
            </w:r>
          </w:p>
        </w:tc>
      </w:tr>
      <w:tr w:rsidR="00B64D03" w14:paraId="17CA20AD" w14:textId="77777777" w:rsidTr="00794797"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21FDD0B" w14:textId="77777777" w:rsidR="00B64D03" w:rsidRDefault="00B64D03" w:rsidP="0079479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rentingNI</w:t>
            </w:r>
            <w:proofErr w:type="spellEnd"/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B6FCAB6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AC0682E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269922A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7192CD9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BDA67A3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4C693C8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8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1204902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E9D9430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7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E4AD3B4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7A84C4C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E83EA62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5C38538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8DAAA76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4%</w:t>
            </w:r>
          </w:p>
        </w:tc>
      </w:tr>
      <w:tr w:rsidR="00B64D03" w14:paraId="63940441" w14:textId="77777777" w:rsidTr="00794797"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0543BFA" w14:textId="77777777" w:rsidR="00B64D03" w:rsidRDefault="00B64D03" w:rsidP="0079479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rentingplus</w:t>
            </w:r>
            <w:proofErr w:type="spellEnd"/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A8DC952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C715763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332298A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6704BEF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D1DB72A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8088799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8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A46BB0C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6827342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58C71C8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7F5F873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24911BF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83A882D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887249B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5%</w:t>
            </w:r>
          </w:p>
        </w:tc>
      </w:tr>
      <w:tr w:rsidR="00B64D03" w14:paraId="5D8F5D70" w14:textId="77777777" w:rsidTr="00794797"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074296D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Disciplin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365FF15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AF7A338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7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93D65F9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37DD800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DD449F9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426A45B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97C1B2B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92AE781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7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E004A7A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C362C05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543A5D6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F3E03D8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9264E1C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2%</w:t>
            </w:r>
          </w:p>
        </w:tc>
      </w:tr>
      <w:tr w:rsidR="00B64D03" w14:paraId="1E6626D9" w14:textId="77777777" w:rsidTr="00794797"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00086A6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 parenting for dads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F3A7CE7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1D6614A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85F36A4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7BFF47D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A13411E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FB5F057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1D22EA4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7543F24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60721B1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AA4666E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FFA6FB7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59C8C96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1CA0672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5%</w:t>
            </w:r>
          </w:p>
        </w:tc>
      </w:tr>
      <w:tr w:rsidR="00B64D03" w14:paraId="64B6EA96" w14:textId="77777777" w:rsidTr="00794797"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FED07BB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Happy Child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34E73EA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3C1AFD4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88306FF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5B03A35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4B5C75E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CAE18E5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8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DFDE86C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0CA7258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1915E3B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0D8C31E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6C22CE5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240FC3F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219D96C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3%</w:t>
            </w:r>
          </w:p>
        </w:tc>
      </w:tr>
      <w:tr w:rsidR="00B64D03" w14:paraId="12767457" w14:textId="77777777" w:rsidTr="00794797"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8525B20" w14:textId="77777777" w:rsidR="00B64D03" w:rsidRDefault="00B64D03" w:rsidP="0079479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umsters</w:t>
            </w:r>
            <w:proofErr w:type="spellEnd"/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A7EC446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C3C8F9E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A5E603C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19ED4B5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55307B5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D5B9096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8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CC67847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500EE98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FCE1CE6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137A209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E4FFE1F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DD4D6B6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93DC9E0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6%</w:t>
            </w:r>
          </w:p>
        </w:tc>
      </w:tr>
      <w:tr w:rsidR="00B64D03" w14:paraId="7E9BE7AE" w14:textId="77777777" w:rsidTr="00794797"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559D88A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don - Parenting Support (formerly Family Five)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2D5030B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E29FD5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7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11A51E6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9C49BC7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699019D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DFBDCC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812C2E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8897EE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7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13980A4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60910A2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4CFF6D5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93D3D5F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D681FE1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71%</w:t>
            </w:r>
          </w:p>
        </w:tc>
      </w:tr>
      <w:tr w:rsidR="00B64D03" w14:paraId="30BD3886" w14:textId="77777777" w:rsidTr="00794797">
        <w:tc>
          <w:tcPr>
            <w:tcW w:w="171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E140276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W Parenting - Helping parents raise amazing kids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0AF3346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C4EC610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79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5115882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78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57D6771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6F62967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C9F159B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87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E0CB633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8B682AB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775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CBFA02E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E70D82E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A2243E3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F9339DF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E201B1E" w14:textId="77777777" w:rsidR="00B64D03" w:rsidRDefault="00B64D03" w:rsidP="007947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3%</w:t>
            </w:r>
          </w:p>
        </w:tc>
      </w:tr>
    </w:tbl>
    <w:p w14:paraId="662E3270" w14:textId="77777777" w:rsidR="00B64D03" w:rsidRDefault="00B64D03" w:rsidP="00B64D03">
      <w:r>
        <w:br/>
      </w:r>
    </w:p>
    <w:p w14:paraId="1551D0A7" w14:textId="77777777" w:rsidR="00B64D03" w:rsidRPr="009878AF" w:rsidRDefault="00B64D03" w:rsidP="00B64D03"/>
    <w:p w14:paraId="337511D4" w14:textId="015DA4B8" w:rsidR="009878AF" w:rsidRPr="00B64D03" w:rsidRDefault="009878AF" w:rsidP="00B64D03"/>
    <w:sectPr w:rsidR="009878AF" w:rsidRPr="00B64D03">
      <w:headerReference w:type="default" r:id="rId7"/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A6644C" w14:textId="77777777" w:rsidR="00C530A5" w:rsidRDefault="00C530A5">
      <w:r>
        <w:separator/>
      </w:r>
    </w:p>
  </w:endnote>
  <w:endnote w:type="continuationSeparator" w:id="0">
    <w:p w14:paraId="54090D46" w14:textId="77777777" w:rsidR="00C530A5" w:rsidRDefault="00C530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ED324C" w14:textId="77777777" w:rsidR="00C530A5" w:rsidRDefault="00C530A5">
      <w:r>
        <w:separator/>
      </w:r>
    </w:p>
  </w:footnote>
  <w:footnote w:type="continuationSeparator" w:id="0">
    <w:p w14:paraId="4E30DE1F" w14:textId="77777777" w:rsidR="00C530A5" w:rsidRDefault="00C530A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E112CE" w14:textId="77777777" w:rsidR="0064404F" w:rsidRDefault="0064404F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404F"/>
    <w:rsid w:val="00037E94"/>
    <w:rsid w:val="0064404F"/>
    <w:rsid w:val="00860DF8"/>
    <w:rsid w:val="009878AF"/>
    <w:rsid w:val="009A5D1B"/>
    <w:rsid w:val="00B64D03"/>
    <w:rsid w:val="00BD67E0"/>
    <w:rsid w:val="00BD74C6"/>
    <w:rsid w:val="00C530A5"/>
    <w:rsid w:val="00C724E2"/>
    <w:rsid w:val="00E35CCC"/>
    <w:rsid w:val="00E90D2B"/>
    <w:rsid w:val="047E3B37"/>
    <w:rsid w:val="1085BA16"/>
    <w:rsid w:val="1AFBD15A"/>
    <w:rsid w:val="75EE1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54376F"/>
  <w15:docId w15:val="{19A23FB4-2ED6-3D4D-A601-A9D8BC969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CC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2CC6"/>
    <w:rPr>
      <w:sz w:val="20"/>
      <w:szCs w:val="20"/>
      <w:lang w:eastAsia="en-US" w:bidi="he-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2CC6"/>
    <w:rPr>
      <w:rFonts w:ascii="Times New Roman" w:eastAsia="Times New Roman" w:hAnsi="Times New Roman" w:cs="Times New Roman"/>
      <w:sz w:val="20"/>
      <w:szCs w:val="20"/>
      <w:lang w:eastAsia="en-US" w:bidi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692CC6"/>
    <w:rPr>
      <w:sz w:val="16"/>
      <w:szCs w:val="16"/>
    </w:rPr>
  </w:style>
  <w:style w:type="table" w:styleId="TableGrid">
    <w:name w:val="Table Grid"/>
    <w:basedOn w:val="TableNormal"/>
    <w:uiPriority w:val="39"/>
    <w:rsid w:val="00692CC6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692CC6"/>
    <w:rPr>
      <w:color w:val="2B579A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BD74C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5CCC"/>
    <w:rPr>
      <w:b/>
      <w:bCs/>
      <w:lang w:eastAsia="zh-CN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5CCC"/>
    <w:rPr>
      <w:rFonts w:ascii="Times New Roman" w:eastAsia="Times New Roman" w:hAnsi="Times New Roman" w:cs="Times New Roman"/>
      <w:b/>
      <w:bCs/>
      <w:sz w:val="20"/>
      <w:szCs w:val="20"/>
      <w:lang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1L5rmfEQiARfFkT9r2kdN0kjPaw==">AMUW2mV3DeszuBSJRrI5zgK3CxpPf6KKOt7RHmCat1Vw4D3B2H2S0e10lsrEROAQCLSB1SwzytzgzQ0Yr/moz39M3gm5g5U7Mn1+SlBzJwkGbSxJu59Rx2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49</Words>
  <Characters>2565</Characters>
  <Application>Microsoft Office Word</Application>
  <DocSecurity>0</DocSecurity>
  <Lines>21</Lines>
  <Paragraphs>6</Paragraphs>
  <ScaleCrop>false</ScaleCrop>
  <Company/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Kexin</dc:creator>
  <cp:lastModifiedBy>Li, Kexin</cp:lastModifiedBy>
  <cp:revision>6</cp:revision>
  <dcterms:created xsi:type="dcterms:W3CDTF">2022-12-06T20:26:00Z</dcterms:created>
  <dcterms:modified xsi:type="dcterms:W3CDTF">2022-12-25T17:18:00Z</dcterms:modified>
</cp:coreProperties>
</file>